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4E62A" w14:textId="77777777" w:rsidR="009D7E45" w:rsidRDefault="009D7E45" w:rsidP="00BD7A74">
      <w:pPr>
        <w:jc w:val="center"/>
      </w:pPr>
    </w:p>
    <w:p w14:paraId="5A117E09" w14:textId="00EFA704" w:rsidR="0023438D" w:rsidRDefault="0013041F" w:rsidP="00BD7A74">
      <w:pPr>
        <w:jc w:val="center"/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E70425" wp14:editId="625A17BE">
                <wp:simplePos x="0" y="0"/>
                <wp:positionH relativeFrom="column">
                  <wp:posOffset>3093720</wp:posOffset>
                </wp:positionH>
                <wp:positionV relativeFrom="paragraph">
                  <wp:posOffset>591185</wp:posOffset>
                </wp:positionV>
                <wp:extent cx="1021080" cy="2171700"/>
                <wp:effectExtent l="0" t="0" r="2667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1080" cy="21717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07195E" w14:textId="77777777" w:rsidR="0013041F" w:rsidRDefault="0013041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43.6pt;margin-top:46.55pt;width:80.4pt;height:17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" filled="f" strokecolor="white [3212]" strokeweight=".5pt">
                <v:textbox>
                  <w:txbxContent>
                    <w:p w14:paraId="2B07195E" w14:textId="77777777" w:rsidR="0013041F" w:rsidRDefault="0013041F"/>
                  </w:txbxContent>
                </v:textbox>
              </v:shape>
            </w:pict>
          </mc:Fallback>
        </mc:AlternateContent>
      </w:r>
      <w:r w:rsidR="00216CBE">
        <w:rPr>
          <w:noProof/>
          <w:lang w:eastAsia="en-IN"/>
        </w:rPr>
        <w:drawing>
          <wp:inline distT="0" distB="0" distL="0" distR="0" wp14:anchorId="408002AE" wp14:editId="0630C89F">
            <wp:extent cx="3017520" cy="3017520"/>
            <wp:effectExtent l="0" t="0" r="0" b="0"/>
            <wp:docPr id="2" name="Picture 2" descr="C:\Users\J.YADAV\Downloads\Hypodermin C 706 b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.YADAV\Downloads\Hypodermin C 706 bp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8961" cy="3018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808A8" w14:textId="14A9A987" w:rsidR="00860BC5" w:rsidRPr="00C51233" w:rsidRDefault="00A371E7" w:rsidP="00860BC5">
      <w:pPr>
        <w:suppressLineNumbers/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860BC5">
        <w:rPr>
          <w:rFonts w:ascii="Times New Roman" w:hAnsi="Times New Roman" w:cs="Times New Roman"/>
          <w:b/>
          <w:i/>
          <w:sz w:val="24"/>
          <w:szCs w:val="24"/>
        </w:rPr>
        <w:t>Figure</w:t>
      </w:r>
      <w:r w:rsidR="00275AB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60BC5">
        <w:rPr>
          <w:rFonts w:ascii="Times New Roman" w:hAnsi="Times New Roman" w:cs="Times New Roman"/>
          <w:b/>
          <w:i/>
          <w:sz w:val="24"/>
          <w:szCs w:val="24"/>
        </w:rPr>
        <w:t xml:space="preserve">1: Whole gel picture </w:t>
      </w:r>
      <w:r w:rsidR="00860BC5" w:rsidRPr="00860BC5">
        <w:rPr>
          <w:rFonts w:ascii="Times New Roman" w:hAnsi="Times New Roman" w:cs="Times New Roman"/>
          <w:b/>
          <w:i/>
          <w:sz w:val="24"/>
          <w:szCs w:val="24"/>
        </w:rPr>
        <w:t>of</w:t>
      </w:r>
      <w:r w:rsidR="00860BC5">
        <w:t xml:space="preserve"> </w:t>
      </w:r>
      <w:r w:rsidR="00860BC5" w:rsidRPr="00C5123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CR amplification of CDS of </w:t>
      </w:r>
      <w:proofErr w:type="spellStart"/>
      <w:r w:rsidR="00860BC5" w:rsidRPr="00C51233">
        <w:rPr>
          <w:rFonts w:ascii="Times New Roman" w:hAnsi="Times New Roman" w:cs="Times New Roman"/>
          <w:b/>
          <w:i/>
          <w:iCs/>
          <w:sz w:val="24"/>
          <w:szCs w:val="24"/>
        </w:rPr>
        <w:t>Hypodermin</w:t>
      </w:r>
      <w:proofErr w:type="spellEnd"/>
      <w:r w:rsidR="00860BC5" w:rsidRPr="00C5123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C gene of P. </w:t>
      </w:r>
      <w:proofErr w:type="spellStart"/>
      <w:r w:rsidR="00860BC5" w:rsidRPr="00C51233">
        <w:rPr>
          <w:rFonts w:ascii="Times New Roman" w:hAnsi="Times New Roman" w:cs="Times New Roman"/>
          <w:b/>
          <w:i/>
          <w:iCs/>
          <w:sz w:val="24"/>
          <w:szCs w:val="24"/>
        </w:rPr>
        <w:t>silenus</w:t>
      </w:r>
      <w:proofErr w:type="spellEnd"/>
      <w:r w:rsidR="00860BC5" w:rsidRPr="00C5123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. M1: 100bp plus DNA ladder, 1: 706bp PCR amplified product of </w:t>
      </w:r>
      <w:proofErr w:type="spellStart"/>
      <w:r w:rsidR="00860BC5" w:rsidRPr="00C51233">
        <w:rPr>
          <w:rFonts w:ascii="Times New Roman" w:hAnsi="Times New Roman" w:cs="Times New Roman"/>
          <w:b/>
          <w:i/>
          <w:iCs/>
          <w:sz w:val="24"/>
          <w:szCs w:val="24"/>
        </w:rPr>
        <w:t>hypodermin</w:t>
      </w:r>
      <w:proofErr w:type="spellEnd"/>
      <w:r w:rsidR="00860BC5" w:rsidRPr="00C5123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C CDS</w:t>
      </w:r>
    </w:p>
    <w:p w14:paraId="0BC0A46F" w14:textId="27BD7177" w:rsidR="00BD7A74" w:rsidRDefault="003471B4" w:rsidP="00275AB1">
      <w:pPr>
        <w:jc w:val="center"/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B69F60" wp14:editId="7ED175E3">
                <wp:simplePos x="0" y="0"/>
                <wp:positionH relativeFrom="column">
                  <wp:posOffset>1539240</wp:posOffset>
                </wp:positionH>
                <wp:positionV relativeFrom="paragraph">
                  <wp:posOffset>586105</wp:posOffset>
                </wp:positionV>
                <wp:extent cx="2689860" cy="2286000"/>
                <wp:effectExtent l="0" t="0" r="1524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9860" cy="2286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3D14E2" w14:textId="77777777" w:rsidR="003471B4" w:rsidRDefault="003471B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6" o:spid="_x0000_s1027" type="#_x0000_t202" style="position:absolute;left:0;text-align:left;margin-left:121.2pt;margin-top:46.15pt;width:211.8pt;height:180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" filled="f" strokecolor="white [3212]" strokeweight=".5pt">
                <v:textbox>
                  <w:txbxContent>
                    <w:p w14:paraId="2F3D14E2" w14:textId="77777777" w:rsidR="003471B4" w:rsidRDefault="003471B4"/>
                  </w:txbxContent>
                </v:textbox>
              </v:shape>
            </w:pict>
          </mc:Fallback>
        </mc:AlternateContent>
      </w:r>
      <w:r w:rsidR="0060727F">
        <w:t xml:space="preserve">. </w:t>
      </w:r>
      <w:r w:rsidR="00BD7A74">
        <w:rPr>
          <w:noProof/>
          <w:lang w:eastAsia="en-IN"/>
        </w:rPr>
        <w:drawing>
          <wp:inline distT="0" distB="0" distL="0" distR="0" wp14:anchorId="495F2D57" wp14:editId="209D2B03">
            <wp:extent cx="2910840" cy="3094317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218" cy="3097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7FC1D" w14:textId="4C4D9DE3" w:rsidR="00D56F37" w:rsidRPr="00C51233" w:rsidRDefault="00D56F37" w:rsidP="00D56F37">
      <w:pPr>
        <w:suppressLineNumbers/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C51233">
        <w:rPr>
          <w:rFonts w:ascii="Times New Roman" w:hAnsi="Times New Roman" w:cs="Times New Roman"/>
          <w:b/>
          <w:i/>
          <w:iCs/>
          <w:sz w:val="24"/>
          <w:szCs w:val="24"/>
        </w:rPr>
        <w:t>Fig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ure</w:t>
      </w:r>
      <w:r w:rsidRPr="00C5123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3: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Whole gel picture of </w:t>
      </w:r>
      <w:r w:rsidRPr="00C5123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Ni-NTA purification of recombinant </w:t>
      </w:r>
      <w:proofErr w:type="spellStart"/>
      <w:r w:rsidRPr="00C51233">
        <w:rPr>
          <w:rFonts w:ascii="Times New Roman" w:hAnsi="Times New Roman" w:cs="Times New Roman"/>
          <w:b/>
          <w:i/>
          <w:iCs/>
          <w:sz w:val="24"/>
          <w:szCs w:val="24"/>
        </w:rPr>
        <w:t>Hypodermin</w:t>
      </w:r>
      <w:proofErr w:type="spellEnd"/>
      <w:r w:rsidRPr="00C5123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C fusion protein (45kDa) M: Marker, Lane 1, 2: elutes of wash buffer Lane 3</w:t>
      </w:r>
      <w:proofErr w:type="gramStart"/>
      <w:r w:rsidRPr="00C51233">
        <w:rPr>
          <w:rFonts w:ascii="Times New Roman" w:hAnsi="Times New Roman" w:cs="Times New Roman"/>
          <w:b/>
          <w:i/>
          <w:iCs/>
          <w:sz w:val="24"/>
          <w:szCs w:val="24"/>
        </w:rPr>
        <w:t>,4</w:t>
      </w:r>
      <w:r w:rsidR="00833EE4">
        <w:rPr>
          <w:rFonts w:ascii="Times New Roman" w:hAnsi="Times New Roman" w:cs="Times New Roman"/>
          <w:b/>
          <w:i/>
          <w:iCs/>
          <w:sz w:val="24"/>
          <w:szCs w:val="24"/>
        </w:rPr>
        <w:t>,5</w:t>
      </w:r>
      <w:proofErr w:type="gramEnd"/>
      <w:r w:rsidR="00833EE4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: elutes of purified protein. The image region used in manuscript is highlighted with white box.</w:t>
      </w:r>
    </w:p>
    <w:p w14:paraId="6F59B977" w14:textId="36390CA6" w:rsidR="00275AB1" w:rsidRDefault="00275AB1" w:rsidP="00275AB1">
      <w:pPr>
        <w:jc w:val="center"/>
      </w:pPr>
    </w:p>
    <w:p w14:paraId="19551532" w14:textId="7646B67D" w:rsidR="00BD7A74" w:rsidRDefault="003504BB" w:rsidP="00BD7A74">
      <w:pPr>
        <w:jc w:val="center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11D3C203" wp14:editId="223043B2">
                <wp:simplePos x="0" y="0"/>
                <wp:positionH relativeFrom="column">
                  <wp:posOffset>1920240</wp:posOffset>
                </wp:positionH>
                <wp:positionV relativeFrom="paragraph">
                  <wp:posOffset>530225</wp:posOffset>
                </wp:positionV>
                <wp:extent cx="1965960" cy="3261360"/>
                <wp:effectExtent l="0" t="19050" r="15240" b="7239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65960" cy="3261360"/>
                          <a:chOff x="0" y="0"/>
                          <a:chExt cx="1965960" cy="3261360"/>
                        </a:xfrm>
                      </wpg:grpSpPr>
                      <wps:wsp>
                        <wps:cNvPr id="7" name="Text Box 7"/>
                        <wps:cNvSpPr txBox="1"/>
                        <wps:spPr>
                          <a:xfrm>
                            <a:off x="0" y="0"/>
                            <a:ext cx="1965960" cy="3261360"/>
                          </a:xfrm>
                          <a:prstGeom prst="rect">
                            <a:avLst/>
                          </a:prstGeom>
                          <a:noFill/>
                          <a:ln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2201BF" w14:textId="77777777" w:rsidR="008C11AE" w:rsidRDefault="008C11AE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Connector 8"/>
                        <wps:cNvCnPr/>
                        <wps:spPr>
                          <a:xfrm>
                            <a:off x="365760" y="0"/>
                            <a:ext cx="0" cy="32004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/>
                        <wps:spPr>
                          <a:xfrm>
                            <a:off x="868680" y="60960"/>
                            <a:ext cx="0" cy="32004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11"/>
                        <wps:cNvCnPr/>
                        <wps:spPr>
                          <a:xfrm>
                            <a:off x="1402080" y="0"/>
                            <a:ext cx="0" cy="32004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2" o:spid="_x0000_s1028" style="position:absolute;left:0;text-align:left;margin-left:151.2pt;margin-top:41.75pt;width:154.8pt;height:256.8pt;z-index:251666432" coordsize="19659,326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">
                <v:shape id="Text Box 7" o:spid="_x0000_s1029" type="#_x0000_t202" style="position:absolute;width:19659;height:32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D/bsIA&#10;AADaAAAADwAAAGRycy9kb3ducmV2LnhtbESPQYvCMBSE7wv+h/AEL4um62GVahQRBFlP6/oDHs0z&#10;qTYvtYm1+uuNIOxxmJlvmPmyc5VoqQmlZwVfowwEceF1yUbB4W8znIIIEVlj5ZkU3CnActH7mGOu&#10;/Y1/qd1HIxKEQ44KbIx1LmUoLDkMI18TJ+/oG4cxycZI3eAtwV0lx1n2LR2WnBYs1rS2VJz3V6fA&#10;mZ/j2Xxet5d2N508duOONyer1KDfrWYgInXxP/xub7WCCbyupBsgF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MP9uwgAAANoAAAAPAAAAAAAAAAAAAAAAAJgCAABkcnMvZG93&#10;bnJldi54bWxQSwUGAAAAAAQABAD1AAAAhwMAAAAA&#10;" filled="f" strokecolor="#4f81bd [3204]" strokeweight="2pt">
                  <v:textbox>
                    <w:txbxContent>
                      <w:p w14:paraId="2B2201BF" w14:textId="77777777" w:rsidR="008C11AE" w:rsidRDefault="008C11AE"/>
                    </w:txbxContent>
                  </v:textbox>
                </v:shape>
                <v:line id="Straight Connector 8" o:spid="_x0000_s1030" style="position:absolute;visibility:visible;mso-wrap-style:square" from="3657,0" to="3657,320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s4IMbwAAADaAAAADwAAAGRycy9kb3ducmV2LnhtbERPTYvCMBC9L/gfwgh7W1MXkbUaRYWC&#10;19X1PjZjW20mJYla/71zWPD4eN+LVe9adacQG88GxqMMFHHpbcOVgb9D8fUDKiZki61nMvCkCKvl&#10;4GOBufUP/qX7PlVKQjjmaKBOqcu1jmVNDuPId8TCnX1wmASGStuADwl3rf7Osql22LA01NjRtqby&#10;ur85Kck2flPoeJhM1rfZrjiemuoSjPkc9us5qER9eov/3TtrQLbKFbkBevkC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Gs4IMbwAAADaAAAADwAAAAAAAAAAAAAAAAChAgAA&#10;ZHJzL2Rvd25yZXYueG1sUEsFBgAAAAAEAAQA+QAAAIoDAAAAAA==&#10;" strokecolor="#4f81bd [3204]" strokeweight="2pt">
                  <v:shadow on="t" color="black" opacity="24903f" origin=",.5" offset="0,.55556mm"/>
                </v:line>
                <v:line id="Straight Connector 9" o:spid="_x0000_s1031" style="position:absolute;visibility:visible;mso-wrap-style:square" from="8686,609" to="8686,326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YKtqr8AAADaAAAADwAAAGRycy9kb3ducmV2LnhtbESPX2vCMBTF3wd+h3AF32bqKKKdUXRQ&#10;6Ouqvt8117ba3JQk2vrtF2Gwx8P58+NsdqPpxIOcby0rWMwTEMSV1S3XCk7H/H0FwgdkjZ1lUvAk&#10;D7vt5G2DmbYDf9OjDLWII+wzVNCE0GdS+qohg35ue+LoXawzGKJ0tdQOhzhuOvmRJEtpsOVIaLCn&#10;r4aqW3k3EZIc7CGX/pim+/u6yM8/bX11Ss2m4/4TRKAx/If/2oVWsIbXlXgD5PYX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dYKtqr8AAADaAAAADwAAAAAAAAAAAAAAAACh&#10;AgAAZHJzL2Rvd25yZXYueG1sUEsFBgAAAAAEAAQA+QAAAI0DAAAAAA==&#10;" strokecolor="#4f81bd [3204]" strokeweight="2pt">
                  <v:shadow on="t" color="black" opacity="24903f" origin=",.5" offset="0,.55556mm"/>
                </v:line>
                <v:line id="Straight Connector 11" o:spid="_x0000_s1032" style="position:absolute;visibility:visible;mso-wrap-style:square" from="14020,0" to="14020,320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9YY78AAADbAAAADwAAAGRycy9kb3ducmV2LnhtbESPzarCMBCF9xd8hzCCu2uqiGg1igoF&#10;t/7tx2Zsq82kJFHr2xtBcDfDOXO+M/Nla2rxIOcrywoG/QQEcW51xYWC4yH7n4DwAVljbZkUvMjD&#10;ctH5m2Oq7ZN39NiHQsQQ9ikqKENoUil9XpJB37cNcdQu1hkMcXWF1A6fMdzUcpgkY2mw4kgosaFN&#10;SfltfzcRkqztOpP+MBqt7tNtdjpXxdUp1eu2qxmIQG34mb/XWx3rD+DzSxxALt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C9YY78AAADbAAAADwAAAAAAAAAAAAAAAACh&#10;AgAAZHJzL2Rvd25yZXYueG1sUEsFBgAAAAAEAAQA+QAAAI0DAAAAAA==&#10;" strokecolor="#4f81bd [3204]" strokeweight="2pt">
                  <v:shadow on="t" color="black" opacity="24903f" origin=",.5" offset="0,.55556mm"/>
                </v:line>
              </v:group>
            </w:pict>
          </mc:Fallback>
        </mc:AlternateContent>
      </w:r>
      <w:r w:rsidR="00100BE6">
        <w:rPr>
          <w:noProof/>
          <w:lang w:eastAsia="en-IN"/>
        </w:rPr>
        <w:drawing>
          <wp:inline distT="0" distB="0" distL="0" distR="0" wp14:anchorId="174C50B3" wp14:editId="5AD373CB">
            <wp:extent cx="2941320" cy="4322749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309" cy="4327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D0758" w14:textId="77777777" w:rsidR="00A537FD" w:rsidRDefault="00A537FD"/>
    <w:p w14:paraId="5766D042" w14:textId="4EFA61BF" w:rsidR="00A3714F" w:rsidRPr="00C51233" w:rsidRDefault="00A3714F" w:rsidP="00A3714F">
      <w:pPr>
        <w:suppressLineNumbers/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C51233">
        <w:rPr>
          <w:rFonts w:ascii="Times New Roman" w:hAnsi="Times New Roman" w:cs="Times New Roman"/>
          <w:b/>
          <w:i/>
          <w:iCs/>
          <w:sz w:val="24"/>
          <w:szCs w:val="24"/>
        </w:rPr>
        <w:t>Fig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ure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4: Original picture of w</w:t>
      </w:r>
      <w:r w:rsidRPr="00C5123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estern blotting of </w:t>
      </w:r>
      <w:proofErr w:type="spellStart"/>
      <w:r w:rsidRPr="00C51233">
        <w:rPr>
          <w:rFonts w:ascii="Times New Roman" w:hAnsi="Times New Roman" w:cs="Times New Roman"/>
          <w:b/>
          <w:i/>
          <w:iCs/>
          <w:sz w:val="24"/>
          <w:szCs w:val="24"/>
        </w:rPr>
        <w:t>rHyC</w:t>
      </w:r>
      <w:proofErr w:type="spellEnd"/>
      <w:r w:rsidRPr="00C5123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protein M: Marker 1: </w:t>
      </w:r>
      <w:proofErr w:type="spellStart"/>
      <w:r w:rsidRPr="00C51233">
        <w:rPr>
          <w:rFonts w:ascii="Times New Roman" w:hAnsi="Times New Roman" w:cs="Times New Roman"/>
          <w:b/>
          <w:i/>
          <w:iCs/>
          <w:sz w:val="24"/>
          <w:szCs w:val="24"/>
        </w:rPr>
        <w:t>Immunoreactivity</w:t>
      </w:r>
      <w:proofErr w:type="spellEnd"/>
      <w:r w:rsidRPr="00C5123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with natural warble fly positive goat serum, 2: Commercial sterile goat serum, 3: Oestrus </w:t>
      </w:r>
      <w:proofErr w:type="spellStart"/>
      <w:r w:rsidRPr="00C51233">
        <w:rPr>
          <w:rFonts w:ascii="Times New Roman" w:hAnsi="Times New Roman" w:cs="Times New Roman"/>
          <w:b/>
          <w:i/>
          <w:iCs/>
          <w:sz w:val="24"/>
          <w:szCs w:val="24"/>
        </w:rPr>
        <w:t>ovis</w:t>
      </w:r>
      <w:proofErr w:type="spellEnd"/>
      <w:r w:rsidRPr="00C5123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positive serum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[The individual lanes were cut to treat with</w:t>
      </w:r>
      <w:r w:rsidR="0055525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GWFI positive serum,</w:t>
      </w:r>
      <w:r w:rsidR="000E5C1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Commercial sterile goat serum,</w:t>
      </w:r>
      <w:r w:rsidR="0055525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Oestrus </w:t>
      </w:r>
      <w:proofErr w:type="spellStart"/>
      <w:r w:rsidR="00555250">
        <w:rPr>
          <w:rFonts w:ascii="Times New Roman" w:hAnsi="Times New Roman" w:cs="Times New Roman"/>
          <w:b/>
          <w:i/>
          <w:iCs/>
          <w:sz w:val="24"/>
          <w:szCs w:val="24"/>
        </w:rPr>
        <w:t>ovis</w:t>
      </w:r>
      <w:proofErr w:type="spellEnd"/>
      <w:r w:rsidR="0055525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positive serum</w:t>
      </w:r>
      <w:r w:rsidR="00347334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bookmarkStart w:id="0" w:name="_GoBack"/>
      <w:bookmarkEnd w:id="0"/>
      <w:r w:rsidR="00347334">
        <w:rPr>
          <w:rFonts w:ascii="Times New Roman" w:hAnsi="Times New Roman" w:cs="Times New Roman"/>
          <w:b/>
          <w:i/>
          <w:iCs/>
          <w:sz w:val="24"/>
          <w:szCs w:val="24"/>
        </w:rPr>
        <w:t>individually</w:t>
      </w:r>
      <w:r w:rsidR="000E5C1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and thereupon arranged in order</w:t>
      </w:r>
      <w:r w:rsidR="0099122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shown above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]</w:t>
      </w:r>
    </w:p>
    <w:p w14:paraId="30AFA046" w14:textId="77777777" w:rsidR="00A537FD" w:rsidRDefault="00A537FD"/>
    <w:p w14:paraId="5CA46715" w14:textId="77777777" w:rsidR="00A537FD" w:rsidRDefault="00A537FD"/>
    <w:p w14:paraId="2A137FAD" w14:textId="77777777" w:rsidR="00A537FD" w:rsidRDefault="00A537FD"/>
    <w:p w14:paraId="4915CAAB" w14:textId="77777777" w:rsidR="00A537FD" w:rsidRDefault="00A537FD"/>
    <w:p w14:paraId="640CCC26" w14:textId="77777777" w:rsidR="00A537FD" w:rsidRDefault="00A537FD"/>
    <w:p w14:paraId="5A00B953" w14:textId="77777777" w:rsidR="00A537FD" w:rsidRDefault="00A537FD"/>
    <w:p w14:paraId="68D29817" w14:textId="77777777" w:rsidR="00A537FD" w:rsidRDefault="00A537FD"/>
    <w:p w14:paraId="72219C9E" w14:textId="77777777" w:rsidR="00A537FD" w:rsidRDefault="00A537FD"/>
    <w:sectPr w:rsidR="00A537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53E"/>
    <w:rsid w:val="000E5C1E"/>
    <w:rsid w:val="00100BE6"/>
    <w:rsid w:val="0013041F"/>
    <w:rsid w:val="00216CBE"/>
    <w:rsid w:val="00227158"/>
    <w:rsid w:val="0023438D"/>
    <w:rsid w:val="0026453E"/>
    <w:rsid w:val="00275AB1"/>
    <w:rsid w:val="002834F9"/>
    <w:rsid w:val="003431D5"/>
    <w:rsid w:val="003471B4"/>
    <w:rsid w:val="00347334"/>
    <w:rsid w:val="003504BB"/>
    <w:rsid w:val="004F65F1"/>
    <w:rsid w:val="00555250"/>
    <w:rsid w:val="0060727F"/>
    <w:rsid w:val="007A7026"/>
    <w:rsid w:val="00833EE4"/>
    <w:rsid w:val="00856265"/>
    <w:rsid w:val="00860BC5"/>
    <w:rsid w:val="008C11AE"/>
    <w:rsid w:val="0099122D"/>
    <w:rsid w:val="009D7E45"/>
    <w:rsid w:val="00A07B0C"/>
    <w:rsid w:val="00A15055"/>
    <w:rsid w:val="00A3714F"/>
    <w:rsid w:val="00A371E7"/>
    <w:rsid w:val="00A537FD"/>
    <w:rsid w:val="00A66E07"/>
    <w:rsid w:val="00B34F2C"/>
    <w:rsid w:val="00BD7A74"/>
    <w:rsid w:val="00BF0BE2"/>
    <w:rsid w:val="00BF3958"/>
    <w:rsid w:val="00C8169F"/>
    <w:rsid w:val="00D56F37"/>
    <w:rsid w:val="00DF1692"/>
    <w:rsid w:val="00E668B0"/>
    <w:rsid w:val="00EB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843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F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F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F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F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YADAV</dc:creator>
  <cp:keywords/>
  <dc:description/>
  <cp:lastModifiedBy>VIKAS YADAV</cp:lastModifiedBy>
  <cp:revision>10</cp:revision>
  <dcterms:created xsi:type="dcterms:W3CDTF">2022-04-14T10:10:00Z</dcterms:created>
  <dcterms:modified xsi:type="dcterms:W3CDTF">2022-04-14T12:37:00Z</dcterms:modified>
</cp:coreProperties>
</file>